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47EFC" w14:textId="70078491" w:rsidR="002D5C58" w:rsidRPr="002D5C58" w:rsidRDefault="002D5C58" w:rsidP="002D5C58">
      <w:pPr>
        <w:pStyle w:val="SupplementaryMaterial"/>
        <w:rPr>
          <w:b w:val="0"/>
        </w:rPr>
      </w:pPr>
      <w:r w:rsidRPr="001549D3">
        <w:t>Supplementary Material</w:t>
      </w:r>
    </w:p>
    <w:p w14:paraId="742F9009" w14:textId="77777777" w:rsidR="002D5C58" w:rsidRDefault="002D5C58"/>
    <w:tbl>
      <w:tblPr>
        <w:tblW w:w="5747" w:type="dxa"/>
        <w:jc w:val="center"/>
        <w:tblLook w:val="04A0" w:firstRow="1" w:lastRow="0" w:firstColumn="1" w:lastColumn="0" w:noHBand="0" w:noVBand="1"/>
      </w:tblPr>
      <w:tblGrid>
        <w:gridCol w:w="870"/>
        <w:gridCol w:w="794"/>
        <w:gridCol w:w="4083"/>
      </w:tblGrid>
      <w:tr w:rsidR="005F1BB4" w:rsidRPr="005F1BB4" w14:paraId="0D4C33C2" w14:textId="77777777" w:rsidTr="00BD6308">
        <w:trPr>
          <w:trHeight w:val="122"/>
          <w:jc w:val="center"/>
        </w:trPr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8A0F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Sample ID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52BE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% tumor</w:t>
            </w:r>
          </w:p>
        </w:tc>
        <w:tc>
          <w:tcPr>
            <w:tcW w:w="4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10F14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comments</w:t>
            </w:r>
          </w:p>
        </w:tc>
      </w:tr>
      <w:tr w:rsidR="005F1BB4" w:rsidRPr="005F1BB4" w14:paraId="5CEBE2D1" w14:textId="77777777" w:rsidTr="00BD6308">
        <w:trPr>
          <w:trHeight w:val="3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4383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E9B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FE3C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medium area with stromal intermingled </w:t>
            </w:r>
          </w:p>
        </w:tc>
      </w:tr>
      <w:tr w:rsidR="005F1BB4" w:rsidRPr="005F1BB4" w14:paraId="3621A98C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4D68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8BB0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8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B0E9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big area with </w:t>
            </w:r>
            <w:proofErr w:type="spellStart"/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with</w:t>
            </w:r>
            <w:proofErr w:type="spellEnd"/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stromal intermingled</w:t>
            </w:r>
          </w:p>
        </w:tc>
      </w:tr>
      <w:tr w:rsidR="005F1BB4" w:rsidRPr="005F1BB4" w14:paraId="073BB810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1D9A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6A32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E46A" w14:textId="6BCA79E1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big area </w:t>
            </w:r>
            <w:r w:rsidRPr="00BD6308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with immune</w:t>
            </w: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infiltration</w:t>
            </w:r>
          </w:p>
        </w:tc>
      </w:tr>
      <w:tr w:rsidR="005F1BB4" w:rsidRPr="005F1BB4" w14:paraId="47A6D7ED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F377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D1CE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7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A0CD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small area with stromal intermingled</w:t>
            </w:r>
          </w:p>
        </w:tc>
      </w:tr>
      <w:tr w:rsidR="005F1BB4" w:rsidRPr="005F1BB4" w14:paraId="25DCB574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77E3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22AD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70 and 8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E6D8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wo different areas, and with stromal intermingled</w:t>
            </w:r>
          </w:p>
        </w:tc>
      </w:tr>
      <w:tr w:rsidR="005F1BB4" w:rsidRPr="005F1BB4" w14:paraId="1DA0CB4C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DEF9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BEA7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8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D3BC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big area with </w:t>
            </w:r>
            <w:proofErr w:type="spellStart"/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with</w:t>
            </w:r>
            <w:proofErr w:type="spellEnd"/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stromal intermingled</w:t>
            </w:r>
          </w:p>
        </w:tc>
      </w:tr>
      <w:tr w:rsidR="005F1BB4" w:rsidRPr="005F1BB4" w14:paraId="21938379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E55F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4147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43D7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our areas with low stromal intermingled</w:t>
            </w:r>
          </w:p>
        </w:tc>
      </w:tr>
      <w:tr w:rsidR="005F1BB4" w:rsidRPr="005F1BB4" w14:paraId="4DDC7B18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6FE1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A0D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8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A9FE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troma on the periphery of the selected area</w:t>
            </w:r>
          </w:p>
        </w:tc>
      </w:tr>
      <w:tr w:rsidR="005F1BB4" w:rsidRPr="005F1BB4" w14:paraId="388C0661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3172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A135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29F8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big area with low stromal intermingled</w:t>
            </w:r>
          </w:p>
        </w:tc>
      </w:tr>
      <w:tr w:rsidR="005F1BB4" w:rsidRPr="005F1BB4" w14:paraId="3F960293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97AB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28F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8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A01C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medium area with low stromal intermingled </w:t>
            </w:r>
          </w:p>
        </w:tc>
      </w:tr>
      <w:tr w:rsidR="005F1BB4" w:rsidRPr="005F1BB4" w14:paraId="54273EEF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A847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A254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8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5824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small area with low stromal intermingled </w:t>
            </w:r>
          </w:p>
        </w:tc>
      </w:tr>
      <w:tr w:rsidR="005F1BB4" w:rsidRPr="005F1BB4" w14:paraId="3B8AC189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3936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6CB1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6BE3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hree areas with low stromal intermingled</w:t>
            </w:r>
          </w:p>
        </w:tc>
      </w:tr>
      <w:tr w:rsidR="005F1BB4" w:rsidRPr="005F1BB4" w14:paraId="7EA09153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65BB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A348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8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CDA8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medium area with stromal intermingled </w:t>
            </w:r>
          </w:p>
        </w:tc>
      </w:tr>
      <w:tr w:rsidR="005F1BB4" w:rsidRPr="005F1BB4" w14:paraId="5EDCBB7E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218C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F690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D226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medium area with stromal intermingled </w:t>
            </w:r>
          </w:p>
        </w:tc>
      </w:tr>
      <w:tr w:rsidR="005F1BB4" w:rsidRPr="005F1BB4" w14:paraId="626E81A0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B9BF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C096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8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F910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small area with low stromal intermingled </w:t>
            </w:r>
          </w:p>
        </w:tc>
      </w:tr>
      <w:tr w:rsidR="005F1BB4" w:rsidRPr="005F1BB4" w14:paraId="75E811C0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B469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FF75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8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E0C7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small area with low stromal intermingled </w:t>
            </w:r>
          </w:p>
        </w:tc>
      </w:tr>
      <w:tr w:rsidR="005F1BB4" w:rsidRPr="005F1BB4" w14:paraId="644D6705" w14:textId="77777777" w:rsidTr="00BD6308">
        <w:trPr>
          <w:trHeight w:val="74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DC52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3372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6757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small area with low stromal intermingled</w:t>
            </w:r>
          </w:p>
        </w:tc>
      </w:tr>
      <w:tr w:rsidR="005F1BB4" w:rsidRPr="005F1BB4" w14:paraId="56A17900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12BF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DA64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8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0039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troma on the periphery of the selected area</w:t>
            </w:r>
          </w:p>
        </w:tc>
      </w:tr>
      <w:tr w:rsidR="005F1BB4" w:rsidRPr="005F1BB4" w14:paraId="529164BB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DD3B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C6F2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19B1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One small area</w:t>
            </w:r>
          </w:p>
        </w:tc>
      </w:tr>
      <w:tr w:rsidR="005F1BB4" w:rsidRPr="005F1BB4" w14:paraId="7A1E2F46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3413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8415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08E7" w14:textId="381978A5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Two big </w:t>
            </w:r>
            <w:r w:rsidRPr="00BD6308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reas with</w:t>
            </w: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low stromal intermingled</w:t>
            </w:r>
          </w:p>
        </w:tc>
      </w:tr>
      <w:tr w:rsidR="005F1BB4" w:rsidRPr="005F1BB4" w14:paraId="190C3744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9AD2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628D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833B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big area with stromal intermingled and immune infiltration</w:t>
            </w:r>
          </w:p>
        </w:tc>
      </w:tr>
      <w:tr w:rsidR="005F1BB4" w:rsidRPr="005F1BB4" w14:paraId="5F908115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F476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14A8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36F0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medium area with stromal intermingled and immune infiltration</w:t>
            </w:r>
          </w:p>
        </w:tc>
      </w:tr>
      <w:tr w:rsidR="005F1BB4" w:rsidRPr="005F1BB4" w14:paraId="0BB58458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20C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9405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5F9A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big area with stromal intermingled and immune infiltration</w:t>
            </w:r>
          </w:p>
        </w:tc>
      </w:tr>
      <w:tr w:rsidR="005F1BB4" w:rsidRPr="005F1BB4" w14:paraId="4771D52E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DEF0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7526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3C74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medium area with low stromal intermingled</w:t>
            </w:r>
          </w:p>
        </w:tc>
      </w:tr>
      <w:tr w:rsidR="005F1BB4" w:rsidRPr="005F1BB4" w14:paraId="4C8B4B62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1189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AE13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1219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medium area with low stromal intermingled</w:t>
            </w:r>
          </w:p>
        </w:tc>
      </w:tr>
      <w:tr w:rsidR="005F1BB4" w:rsidRPr="005F1BB4" w14:paraId="0B0B60E9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C3A6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70FF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8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E198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medium area with stromal intermingled </w:t>
            </w:r>
          </w:p>
        </w:tc>
      </w:tr>
      <w:tr w:rsidR="005F1BB4" w:rsidRPr="005F1BB4" w14:paraId="64B419F7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7235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317F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 and 8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B19A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wo different areas, and with stromal intermingled</w:t>
            </w:r>
          </w:p>
        </w:tc>
      </w:tr>
      <w:tr w:rsidR="005F1BB4" w:rsidRPr="005F1BB4" w14:paraId="1991900C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FB55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ED95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7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30CA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small area and with stromal intermingled</w:t>
            </w:r>
          </w:p>
        </w:tc>
      </w:tr>
      <w:tr w:rsidR="005F1BB4" w:rsidRPr="005F1BB4" w14:paraId="35537AA9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EDF6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A26E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01F1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small area with stromal intermingled and immune infiltration</w:t>
            </w:r>
          </w:p>
        </w:tc>
      </w:tr>
      <w:tr w:rsidR="005F1BB4" w:rsidRPr="005F1BB4" w14:paraId="6909341A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77F7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1F04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F97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small area with stromal intermingled </w:t>
            </w:r>
          </w:p>
        </w:tc>
      </w:tr>
      <w:tr w:rsidR="005F1BB4" w:rsidRPr="005F1BB4" w14:paraId="07869BCA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B7E4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75A0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6620" w14:textId="50759BE3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Two </w:t>
            </w:r>
            <w:r w:rsidRPr="00BD6308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reas with</w:t>
            </w: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stromal intermingled</w:t>
            </w:r>
          </w:p>
        </w:tc>
      </w:tr>
      <w:tr w:rsidR="005F1BB4" w:rsidRPr="005F1BB4" w14:paraId="1B57DB40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56C5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ADC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B4DA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small area with low stromal intermingled</w:t>
            </w:r>
          </w:p>
        </w:tc>
      </w:tr>
      <w:tr w:rsidR="005F1BB4" w:rsidRPr="005F1BB4" w14:paraId="0BE16227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E7BE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0E0E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8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2B78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small area with low stromal intermingled </w:t>
            </w:r>
          </w:p>
        </w:tc>
      </w:tr>
      <w:tr w:rsidR="005F1BB4" w:rsidRPr="005F1BB4" w14:paraId="654FC048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378D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FDB5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C84B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medium area with stromal intermingled </w:t>
            </w:r>
          </w:p>
        </w:tc>
      </w:tr>
      <w:tr w:rsidR="005F1BB4" w:rsidRPr="005F1BB4" w14:paraId="541E9F90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7E98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7166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2A46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wo small areas with low stromal intermingled</w:t>
            </w:r>
          </w:p>
        </w:tc>
      </w:tr>
      <w:tr w:rsidR="005F1BB4" w:rsidRPr="005F1BB4" w14:paraId="0CE0DE07" w14:textId="77777777" w:rsidTr="00BD6308">
        <w:trPr>
          <w:trHeight w:val="79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32E0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93DD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72FC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wo small areas with low stromal intermingled</w:t>
            </w:r>
          </w:p>
        </w:tc>
      </w:tr>
      <w:tr w:rsidR="005F1BB4" w:rsidRPr="005F1BB4" w14:paraId="4913C7D6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7A07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1CF5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8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C89C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small area with stromal intermingled </w:t>
            </w:r>
          </w:p>
        </w:tc>
      </w:tr>
      <w:tr w:rsidR="005F1BB4" w:rsidRPr="005F1BB4" w14:paraId="2A586DB8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3B4F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F2A9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F046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small area with low stromal intermingled</w:t>
            </w:r>
          </w:p>
        </w:tc>
      </w:tr>
      <w:tr w:rsidR="005F1BB4" w:rsidRPr="005F1BB4" w14:paraId="7FE8A033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FFD7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A655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F2CE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small area with low stromal intermingled</w:t>
            </w:r>
          </w:p>
        </w:tc>
      </w:tr>
      <w:tr w:rsidR="005F1BB4" w:rsidRPr="005F1BB4" w14:paraId="1E5F5FA7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BCCA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5964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1A28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wo small areas with low stromal intermingled</w:t>
            </w:r>
          </w:p>
        </w:tc>
      </w:tr>
      <w:tr w:rsidR="005F1BB4" w:rsidRPr="005F1BB4" w14:paraId="00DB2C0E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4B74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8D6A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E10B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One big area with stromal intermingled </w:t>
            </w:r>
          </w:p>
        </w:tc>
      </w:tr>
      <w:tr w:rsidR="005F1BB4" w:rsidRPr="005F1BB4" w14:paraId="538C2CC8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CC61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A763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79F9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medium area with low stromal intermingled and immune infiltration</w:t>
            </w:r>
          </w:p>
        </w:tc>
      </w:tr>
      <w:tr w:rsidR="005F1BB4" w:rsidRPr="005F1BB4" w14:paraId="12352E5F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E114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8FBC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067A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hree small areas with low stromal intermingled</w:t>
            </w:r>
          </w:p>
        </w:tc>
      </w:tr>
      <w:tr w:rsidR="005F1BB4" w:rsidRPr="005F1BB4" w14:paraId="355FD3C1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A0E5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3560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88F5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medium area with low stromal intermingled and immune infiltration</w:t>
            </w:r>
          </w:p>
        </w:tc>
      </w:tr>
      <w:tr w:rsidR="005F1BB4" w:rsidRPr="005F1BB4" w14:paraId="46CCEF63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6828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A697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C373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hree medium areas with low stromal intermingled</w:t>
            </w:r>
          </w:p>
        </w:tc>
      </w:tr>
      <w:tr w:rsidR="005F1BB4" w:rsidRPr="005F1BB4" w14:paraId="08D42E59" w14:textId="77777777" w:rsidTr="00BD6308">
        <w:trPr>
          <w:trHeight w:val="55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9649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48E2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70 and 9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230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wo different areas, and with stromal intermingled</w:t>
            </w:r>
          </w:p>
        </w:tc>
      </w:tr>
      <w:tr w:rsidR="005F1BB4" w:rsidRPr="005F1BB4" w14:paraId="46EC1A50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6D1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4964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5685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medium area with low stromal intermingled</w:t>
            </w:r>
          </w:p>
        </w:tc>
      </w:tr>
      <w:tr w:rsidR="005F1BB4" w:rsidRPr="005F1BB4" w14:paraId="0D81BB9E" w14:textId="77777777" w:rsidTr="00BD6308">
        <w:trPr>
          <w:trHeight w:val="88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3B6A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2EDF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0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E0EE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wo small areas with stromal intermingled</w:t>
            </w:r>
          </w:p>
        </w:tc>
      </w:tr>
      <w:tr w:rsidR="005F1BB4" w:rsidRPr="005F1BB4" w14:paraId="4331DB32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55DE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0BB3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8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B00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medium area with low stromal intermingled and immune infiltration</w:t>
            </w:r>
          </w:p>
        </w:tc>
      </w:tr>
      <w:tr w:rsidR="005F1BB4" w:rsidRPr="005F1BB4" w14:paraId="0A15E4B5" w14:textId="77777777" w:rsidTr="00BD6308">
        <w:trPr>
          <w:trHeight w:val="53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F217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4FE4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E17A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medium area with low stromal intermingled</w:t>
            </w:r>
          </w:p>
        </w:tc>
      </w:tr>
      <w:tr w:rsidR="005F1BB4" w:rsidRPr="005F1BB4" w14:paraId="65173F79" w14:textId="77777777" w:rsidTr="00BD6308">
        <w:trPr>
          <w:trHeight w:val="77"/>
          <w:jc w:val="center"/>
        </w:trPr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B000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A4FA" w14:textId="77777777" w:rsidR="005F1BB4" w:rsidRPr="005F1BB4" w:rsidRDefault="005F1BB4" w:rsidP="005F1B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  <w:t>95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CCE67" w14:textId="77777777" w:rsidR="005F1BB4" w:rsidRPr="005F1BB4" w:rsidRDefault="005F1BB4" w:rsidP="005F1B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BR"/>
                <w14:ligatures w14:val="none"/>
              </w:rPr>
            </w:pPr>
            <w:r w:rsidRPr="005F1BB4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One medium area with low stromal intermingled</w:t>
            </w:r>
          </w:p>
        </w:tc>
      </w:tr>
    </w:tbl>
    <w:p w14:paraId="6005B657" w14:textId="77777777" w:rsidR="005F1BB4" w:rsidRDefault="005F1BB4" w:rsidP="005F1BB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FA7C5C1" w14:textId="77777777" w:rsidR="005F1BB4" w:rsidRDefault="005F1BB4" w:rsidP="005F1BB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FF552D9" w14:textId="4096A628" w:rsidR="005F1BB4" w:rsidRPr="005F1BB4" w:rsidRDefault="005F1BB4" w:rsidP="005F1BB4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5F1BB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Table 2. Tumor purity. </w:t>
      </w:r>
      <w:r>
        <w:rPr>
          <w:rFonts w:ascii="Times New Roman" w:eastAsia="Times New Roman" w:hAnsi="Times New Roman" w:cs="Times New Roman"/>
          <w:kern w:val="0"/>
          <w14:ligatures w14:val="none"/>
        </w:rPr>
        <w:t>P</w:t>
      </w:r>
      <w:r w:rsidRPr="005F1BB4">
        <w:rPr>
          <w:rFonts w:ascii="Times New Roman" w:eastAsia="Times New Roman" w:hAnsi="Times New Roman" w:cs="Times New Roman"/>
          <w:kern w:val="0"/>
          <w14:ligatures w14:val="none"/>
        </w:rPr>
        <w:t>ercentage of tumor cells in each within the marked tumor area.</w:t>
      </w:r>
    </w:p>
    <w:p w14:paraId="2075B9BF" w14:textId="77777777" w:rsidR="00EB331C" w:rsidRDefault="00EB331C"/>
    <w:p w14:paraId="2AA757C7" w14:textId="77777777" w:rsidR="005F1BB4" w:rsidRDefault="005F1BB4"/>
    <w:sectPr w:rsidR="005F1BB4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D486A" w14:textId="77777777" w:rsidR="008A01D8" w:rsidRDefault="008A01D8" w:rsidP="002D5C58">
      <w:r>
        <w:separator/>
      </w:r>
    </w:p>
  </w:endnote>
  <w:endnote w:type="continuationSeparator" w:id="0">
    <w:p w14:paraId="132686DF" w14:textId="77777777" w:rsidR="008A01D8" w:rsidRDefault="008A01D8" w:rsidP="002D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6EBF4" w14:textId="77777777" w:rsidR="008A01D8" w:rsidRDefault="008A01D8" w:rsidP="002D5C58">
      <w:r>
        <w:separator/>
      </w:r>
    </w:p>
  </w:footnote>
  <w:footnote w:type="continuationSeparator" w:id="0">
    <w:p w14:paraId="45641805" w14:textId="77777777" w:rsidR="008A01D8" w:rsidRDefault="008A01D8" w:rsidP="002D5C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95057" w14:textId="13291B1C" w:rsidR="002D5C58" w:rsidRDefault="002D5C58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B01B613" wp14:editId="7BB2B38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BB4"/>
    <w:rsid w:val="002D5C58"/>
    <w:rsid w:val="005F1BB4"/>
    <w:rsid w:val="008A01D8"/>
    <w:rsid w:val="009E07C6"/>
    <w:rsid w:val="00BD6308"/>
    <w:rsid w:val="00E11CCA"/>
    <w:rsid w:val="00EB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E0D29C"/>
  <w15:chartTrackingRefBased/>
  <w15:docId w15:val="{CD7824C0-3655-F746-84D4-5CDA0043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C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C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5C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C58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2D5C5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D5C5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C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3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autert Dutra</dc:creator>
  <cp:keywords/>
  <dc:description/>
  <cp:lastModifiedBy>William Lautert Dutra</cp:lastModifiedBy>
  <cp:revision>2</cp:revision>
  <dcterms:created xsi:type="dcterms:W3CDTF">2023-02-18T12:19:00Z</dcterms:created>
  <dcterms:modified xsi:type="dcterms:W3CDTF">2023-07-12T17:10:00Z</dcterms:modified>
</cp:coreProperties>
</file>